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textAlignment w:val="center"/>
        <w:rPr>
          <w:rFonts w:ascii="Cambria" w:hAnsi="Cambria" w:eastAsia="Cambria" w:cs="Cambria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Cambria" w:cs="Cambria" w:ascii="Cambria" w:hAnsi="Cambria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Multimedia Appendix 3. Integration of Theories, Techniques, and Outcomes.</w:t>
      </w:r>
    </w:p>
    <w:tbl>
      <w:tblPr>
        <w:tblW w:w="89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1488"/>
        <w:gridCol w:w="1626"/>
        <w:gridCol w:w="1453"/>
        <w:gridCol w:w="1240"/>
        <w:gridCol w:w="759"/>
      </w:tblGrid>
      <w:tr>
        <w:trPr>
          <w:trHeight w:val="780" w:hRule="atLeast"/>
        </w:trPr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ory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havior Constructs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responding BCT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gital Component Examples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ey Results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 Exam-ples</w:t>
            </w:r>
          </w:p>
        </w:tc>
      </w:tr>
      <w:tr>
        <w:trPr>
          <w:trHeight w:val="172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theoretical Model (TTM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ges of Behavior Change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ge-specific feedback, tailored information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sonalized text message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HbA1c and increased DPP engageme-nt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machandran et al. [22]; Nanditha et al. [29]</w:t>
            </w:r>
          </w:p>
        </w:tc>
      </w:tr>
      <w:tr>
        <w:trPr>
          <w:trHeight w:val="172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f-Determination Theory (SDT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insic Motivation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edback, self-reflection, self-monitoring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p-based value reflection modul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nificant weight loss (≥5%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iauzde et al. [10]</w:t>
            </w:r>
          </w:p>
        </w:tc>
      </w:tr>
      <w:tr>
        <w:trPr>
          <w:trHeight w:val="288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ormation-Motivation-Behavioral Skills (IMB) Mode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ormation-Motivation-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havioral Skills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cational information, motivation reinforcement, skills training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cational push messages and interactive online exercise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duced fasting glucose and improved lifestyle knowledg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m et al. [25]</w:t>
            </w:r>
          </w:p>
        </w:tc>
      </w:tr>
      <w:tr>
        <w:trPr>
          <w:trHeight w:val="2304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besity-Related Behavioral Intervention Trials (ORBIT) Model 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vention Development and Evaluation Framework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al setting, feedback, randomized trials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ge-based app development and optimizat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interventi-on design and sustained behavior chang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n et al. [9]</w:t>
            </w:r>
          </w:p>
        </w:tc>
      </w:tr>
      <w:tr>
        <w:trPr>
          <w:trHeight w:val="2592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gnitive Behavioral Theory (CBT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gnitive Restructuring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havioral experiments, social support, emotional management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-app cognitive-beh-avioral training module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creased BMI and improved coping skills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Leod et al. [26]</w:t>
            </w:r>
          </w:p>
        </w:tc>
      </w:tr>
      <w:tr>
        <w:trPr>
          <w:trHeight w:val="2016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ory of Planned Behavior (TPB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titude, Subjective Norms, Perceived Behavioral Control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al setting, intention formation, planning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al-driven digital planning modul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intention to exercise and dietary changes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ck et al. [23]; Staite et al. [28]</w:t>
            </w:r>
          </w:p>
        </w:tc>
      </w:tr>
      <w:tr>
        <w:trPr>
          <w:trHeight w:val="2016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cial Cognitive Theory (SCT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f-efficacy, observational learning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f-monitoring, modeling, reinforcement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cial interaction platform, self-monitori-ng log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hanced physical activity and behavior adherenc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Block et al. [23]; </w:t>
            </w:r>
            <w:r>
              <w:rPr>
                <w:rFonts w:cs="Times New Roman" w:ascii="Times New Roman" w:hAnsi="Times New Roman"/>
              </w:rPr>
              <w:t>Khunti et al</w:t>
            </w:r>
            <w:r>
              <w:rPr>
                <w:rFonts w:cs="Times New Roman" w:ascii="Times New Roman" w:hAnsi="Times New Roman"/>
                <w:lang w:val="en-US" w:eastAsia="zh-CN"/>
              </w:rPr>
              <w:t>.</w:t>
            </w: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31]</w:t>
            </w:r>
          </w:p>
        </w:tc>
      </w:tr>
      <w:tr>
        <w:trPr>
          <w:trHeight w:val="2304" w:hRule="atLeast"/>
        </w:trPr>
        <w:tc>
          <w:tcPr>
            <w:tcW w:w="2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gration of Multiple Theories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wards, Motivation, Social support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entives, nudges, goal-setting, feedback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-app reward system, social interaction, reminder systems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reased adherence and significant weight reduction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Cambria" w:cs="Cambria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Cambria" w:cs="Cambria" w:ascii="Cambria" w:hAnsi="Cambria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ck et al. [23]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textAlignment w:val="center"/>
        <w:rPr>
          <w:rFonts w:ascii="Cambria" w:hAnsi="Cambria" w:eastAsia="Cambria" w:cs="Cambria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Cambria" w:cs="Cambria" w:ascii="Cambria" w:hAnsi="Cambria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Cambria" w:hAnsi="Cambria" w:eastAsia="Cambria" w:cs="Cambria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Cambria" w:cs="Cambria" w:ascii="Cambria" w:hAnsi="Cambria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7T06:39:57Z</dcterms:created>
  <dc:creator>小阿朱</dc:creator>
  <dc:description/>
  <dc:language>en-US</dc:language>
  <cp:lastModifiedBy>潘潘</cp:lastModifiedBy>
  <dcterms:modified xsi:type="dcterms:W3CDTF">2025-09-16T02:18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4A64C92EA39431EA361F86B101A8D56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MzgwYmJkMzJmYmE1YWJiMjY0NGQyZDc1OGJkZDQzNjEiLCJ1c2VySWQiOiIzNjQ5MDk0MzIifQ==</vt:lpwstr>
  </property>
</Properties>
</file>